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95D9B6">
      <w:pPr>
        <w:jc w:val="left"/>
        <w:rPr>
          <w:b/>
        </w:rPr>
      </w:pPr>
      <w:r>
        <w:rPr>
          <w:b/>
        </w:rPr>
        <w:t>Supplementary Table S2. Coefficients of the multivariable model (logistic regression)</w:t>
      </w:r>
      <w:bookmarkStart w:id="0" w:name="_GoBack"/>
      <w:bookmarkEnd w:id="0"/>
    </w:p>
    <w:p w14:paraId="3C212254">
      <w:pPr>
        <w:jc w:val="left"/>
        <w:rPr>
          <w:b/>
        </w:rPr>
      </w:pP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 w14:paraId="2E7EAD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172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0830D72C">
            <w:r>
              <w:rPr>
                <w:b/>
              </w:rPr>
              <w:t>Predictor</w:t>
            </w:r>
          </w:p>
        </w:tc>
        <w:tc>
          <w:tcPr>
            <w:tcW w:w="172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FA756D0">
            <w:r>
              <w:rPr>
                <w:b/>
              </w:rPr>
              <w:t>β</w:t>
            </w:r>
          </w:p>
        </w:tc>
        <w:tc>
          <w:tcPr>
            <w:tcW w:w="172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FBA3507">
            <w:r>
              <w:rPr>
                <w:b/>
              </w:rPr>
              <w:t>SE</w:t>
            </w:r>
          </w:p>
        </w:tc>
        <w:tc>
          <w:tcPr>
            <w:tcW w:w="172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7CB8C3F8">
            <w:r>
              <w:rPr>
                <w:b/>
              </w:rPr>
              <w:t>Adjusted OR (95% CI)</w:t>
            </w:r>
          </w:p>
        </w:tc>
        <w:tc>
          <w:tcPr>
            <w:tcW w:w="172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6605B0A0">
            <w:r>
              <w:rPr>
                <w:b/>
              </w:rPr>
              <w:t>P value</w:t>
            </w:r>
          </w:p>
        </w:tc>
      </w:tr>
      <w:tr w14:paraId="0B38E8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" w:hRule="atLeast"/>
          <w:jc w:val="center"/>
        </w:trPr>
        <w:tc>
          <w:tcPr>
            <w:tcW w:w="172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EA426B0">
            <w:pPr>
              <w:rPr>
                <w:b/>
              </w:rPr>
            </w:pPr>
          </w:p>
        </w:tc>
        <w:tc>
          <w:tcPr>
            <w:tcW w:w="172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EAEAE47">
            <w:pPr>
              <w:rPr>
                <w:b/>
              </w:rPr>
            </w:pPr>
          </w:p>
        </w:tc>
        <w:tc>
          <w:tcPr>
            <w:tcW w:w="172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412618C">
            <w:pPr>
              <w:rPr>
                <w:b/>
              </w:rPr>
            </w:pPr>
          </w:p>
        </w:tc>
        <w:tc>
          <w:tcPr>
            <w:tcW w:w="172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A59C367">
            <w:pPr>
              <w:rPr>
                <w:b/>
              </w:rPr>
            </w:pPr>
          </w:p>
        </w:tc>
        <w:tc>
          <w:tcPr>
            <w:tcW w:w="172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08AB3BF">
            <w:pPr>
              <w:rPr>
                <w:b/>
              </w:rPr>
            </w:pPr>
          </w:p>
        </w:tc>
      </w:tr>
      <w:tr w14:paraId="412A10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C259FCD">
            <w:r>
              <w:t>Age, years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12C74331">
            <w:r>
              <w:t>0.0490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104BF951">
            <w:r>
              <w:t>0.0104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6A7AAC0C">
            <w:r>
              <w:t>1.050 (1.029–1.072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2C1BD1C4">
            <w:r>
              <w:t>2.51e-06</w:t>
            </w:r>
          </w:p>
        </w:tc>
      </w:tr>
      <w:tr w14:paraId="5FCDAC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1E796F3">
            <w:r>
              <w:t>Body mass index, kg/m²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659A6AB6">
            <w:r>
              <w:t>-0.0588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7E2BD548">
            <w:r>
              <w:t>0.0412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39B514BB">
            <w:r>
              <w:t>0.943 (0.870–1.022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9CE22C8">
            <w:r>
              <w:t>0.154</w:t>
            </w:r>
          </w:p>
        </w:tc>
      </w:tr>
      <w:tr w14:paraId="44A2A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55CA8734">
            <w:r>
              <w:t>Smoking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77D81DC8">
            <w:r>
              <w:t>0.7641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AFA78D9">
            <w:r>
              <w:t>0.2802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32E7993F">
            <w:r>
              <w:t>2.147 (1.240–3.718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52E000A9">
            <w:r>
              <w:t>0.00639</w:t>
            </w:r>
          </w:p>
        </w:tc>
      </w:tr>
      <w:tr w14:paraId="2A2484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1D93AE8A">
            <w:r>
              <w:t>Hypertension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9FEFF04">
            <w:r>
              <w:t>1.6961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1FD88AC0">
            <w:r>
              <w:t>0.2851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5C802C6F">
            <w:r>
              <w:t>5.452 (3.118–9.534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73B0C2FE">
            <w:r>
              <w:t>2.71e-09</w:t>
            </w:r>
          </w:p>
        </w:tc>
      </w:tr>
      <w:tr w14:paraId="065BE3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00FB873">
            <w:r>
              <w:t>Hyperlipidemia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7D2302E2">
            <w:r>
              <w:t>0.9637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70F4DBF8">
            <w:r>
              <w:t>0.2984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731E812">
            <w:r>
              <w:t>2.621 (1.461–4.705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B0DA56C">
            <w:r>
              <w:t>0.00124</w:t>
            </w:r>
          </w:p>
        </w:tc>
      </w:tr>
      <w:tr w14:paraId="4572C0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2647D39">
            <w:r>
              <w:t>Diabetes mellitus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1F24801">
            <w:r>
              <w:t>1.3656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FF1BF6E">
            <w:r>
              <w:t>0.4151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51B59E12">
            <w:r>
              <w:t>3.918 (1.737–8.840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7E739D43">
            <w:r>
              <w:t>0.001</w:t>
            </w:r>
          </w:p>
        </w:tc>
      </w:tr>
      <w:tr w14:paraId="3F1946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3DE4BE5">
            <w:r>
              <w:t>Coronary heart disease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340BC4D5">
            <w:r>
              <w:t>1.4727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5C67CFF">
            <w:r>
              <w:t>0.4514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138BF80A">
            <w:r>
              <w:t>4.361 (1.800–10.563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2EB5AB74">
            <w:r>
              <w:t>0.0011</w:t>
            </w:r>
          </w:p>
        </w:tc>
      </w:tr>
      <w:tr w14:paraId="4ABBB6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2E68878">
            <w:r>
              <w:t>History of atrial fibrillation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A32FAA3">
            <w:r>
              <w:t>2.3395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B7A2B56">
            <w:r>
              <w:t>0.5340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62A11B67">
            <w:r>
              <w:t>10.376 (3.643–29.554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776246B0">
            <w:r>
              <w:t>1.18e-05</w:t>
            </w:r>
          </w:p>
        </w:tc>
      </w:tr>
      <w:tr w14:paraId="5357FE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2BD55A84">
            <w:r>
              <w:t>Family history of stroke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625E341">
            <w:r>
              <w:t>-0.3396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76AEA52E">
            <w:r>
              <w:t>0.4073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63A8F770">
            <w:r>
              <w:t>0.712 (0.320–1.582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B79DFDB">
            <w:r>
              <w:t>0.404</w:t>
            </w:r>
          </w:p>
        </w:tc>
      </w:tr>
      <w:tr w14:paraId="43C5E3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5BA68BD3">
            <w:r>
              <w:t>History of central vertigo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22A0BE79">
            <w:r>
              <w:t>-0.4714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932F5CC">
            <w:r>
              <w:t>0.2755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6EA0ECF">
            <w:r>
              <w:t>0.624 (0.364–1.071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2CC03B9D">
            <w:r>
              <w:t>0.087</w:t>
            </w:r>
          </w:p>
        </w:tc>
      </w:tr>
      <w:tr w14:paraId="6216E7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972900C">
            <w:r>
              <w:t>CNS score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5EE79431">
            <w:r>
              <w:t>0.5184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37F1614C">
            <w:r>
              <w:t>0.0492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6A6D70D8">
            <w:r>
              <w:t>1.679 (1.525–1.849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231FBC8C">
            <w:r>
              <w:t>6.45e-26</w:t>
            </w:r>
          </w:p>
        </w:tc>
      </w:tr>
      <w:tr w14:paraId="24AA37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6FD88517">
            <w:r>
              <w:t>Nausea or vomiting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BCA0F3C">
            <w:r>
              <w:t>0.7029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33D8394B">
            <w:r>
              <w:t>0.2743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78540B3">
            <w:r>
              <w:t>2.020 (1.180–3.458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1FC93DBB">
            <w:r>
              <w:t>0.0104</w:t>
            </w:r>
          </w:p>
        </w:tc>
      </w:tr>
      <w:tr w14:paraId="29C702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026F98F">
            <w:r>
              <w:t>Tinnitus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7863422">
            <w:r>
              <w:t>-0.9631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3E84FC1">
            <w:r>
              <w:t>0.2929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4D3AE7D">
            <w:r>
              <w:t>0.382 (0.215–0.678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250B26BE">
            <w:r>
              <w:t>0.00101</w:t>
            </w:r>
          </w:p>
        </w:tc>
      </w:tr>
    </w:tbl>
    <w:p w14:paraId="1D5B21B0">
      <w:r>
        <w:rPr>
          <w:sz w:val="18"/>
        </w:rPr>
        <w:t>β coefficients are from the fitted multivariable logistic regression on the full dataset. Predictors were selected by LASSO.</w:t>
      </w:r>
    </w:p>
    <w:p w14:paraId="66C8DC0A"/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8B5AFD"/>
    <w:rsid w:val="3202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1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04:32:00Z</dcterms:created>
  <dc:creator>Administrator</dc:creator>
  <cp:lastModifiedBy>Mr.right</cp:lastModifiedBy>
  <dcterms:modified xsi:type="dcterms:W3CDTF">2026-02-24T04:3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YxMmIwZWE1ZjE4NDJlM2MxZThhMmUyMmE0M2Q5NWMiLCJ1c2VySWQiOiI0OTU3NjI0MjEifQ==</vt:lpwstr>
  </property>
  <property fmtid="{D5CDD505-2E9C-101B-9397-08002B2CF9AE}" pid="4" name="ICV">
    <vt:lpwstr>42F6EFA8EE1E48E2A91D00FEE02E0630_12</vt:lpwstr>
  </property>
</Properties>
</file>